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B474B6" w14:textId="5FC72FCF" w:rsidR="00766B2A" w:rsidRPr="00766B2A" w:rsidRDefault="00343F3A" w:rsidP="00766B2A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proofErr w:type="spellStart"/>
      <w:r w:rsidRPr="00766B2A">
        <w:rPr>
          <w:rFonts w:ascii="Times New Roman" w:hAnsi="Times New Roman" w:cs="Times New Roman"/>
          <w:b/>
          <w:bCs/>
          <w:color w:val="000000" w:themeColor="text1"/>
          <w:szCs w:val="24"/>
        </w:rPr>
        <w:t>Thesis</w:t>
      </w:r>
      <w:proofErr w:type="spellEnd"/>
      <w:r w:rsidRPr="00766B2A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proofErr w:type="spellStart"/>
      <w:r w:rsidRPr="00766B2A">
        <w:rPr>
          <w:rFonts w:ascii="Times New Roman" w:hAnsi="Times New Roman" w:cs="Times New Roman"/>
          <w:b/>
          <w:bCs/>
          <w:color w:val="000000" w:themeColor="text1"/>
          <w:szCs w:val="24"/>
        </w:rPr>
        <w:t>Advisor</w:t>
      </w:r>
      <w:proofErr w:type="spellEnd"/>
      <w:r w:rsidRPr="00766B2A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Abuse </w:t>
      </w:r>
      <w:proofErr w:type="spellStart"/>
      <w:r w:rsidRPr="00766B2A">
        <w:rPr>
          <w:rFonts w:ascii="Times New Roman" w:hAnsi="Times New Roman" w:cs="Times New Roman"/>
          <w:b/>
          <w:bCs/>
          <w:color w:val="000000" w:themeColor="text1"/>
          <w:szCs w:val="24"/>
        </w:rPr>
        <w:t>Scale</w:t>
      </w:r>
      <w:proofErr w:type="spellEnd"/>
      <w:r w:rsidRPr="00766B2A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(EMAT</w:t>
      </w:r>
      <w:r w:rsidR="00766B2A" w:rsidRPr="00766B2A">
        <w:rPr>
          <w:rFonts w:ascii="Times New Roman" w:hAnsi="Times New Roman" w:cs="Times New Roman"/>
          <w:b/>
          <w:bCs/>
          <w:color w:val="000000" w:themeColor="text1"/>
          <w:szCs w:val="24"/>
        </w:rPr>
        <w:t>) / Escala de maltrato hacia el asesorado de tesis (EMAT)</w:t>
      </w:r>
    </w:p>
    <w:tbl>
      <w:tblPr>
        <w:tblStyle w:val="Tablaconcuadrcula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19"/>
        <w:gridCol w:w="1339"/>
        <w:gridCol w:w="1317"/>
        <w:gridCol w:w="991"/>
        <w:gridCol w:w="1128"/>
      </w:tblGrid>
      <w:tr w:rsidR="00766B2A" w:rsidRPr="00766B2A" w14:paraId="7EB30EFC" w14:textId="77777777" w:rsidTr="00343F3A">
        <w:tc>
          <w:tcPr>
            <w:tcW w:w="0" w:type="auto"/>
            <w:vAlign w:val="center"/>
          </w:tcPr>
          <w:p w14:paraId="2A1D4CD6" w14:textId="77777777" w:rsidR="00343F3A" w:rsidRPr="00766B2A" w:rsidRDefault="00343F3A" w:rsidP="00343F3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ite</w:t>
            </w:r>
            <w:bookmarkStart w:id="0" w:name="_GoBack"/>
            <w:bookmarkEnd w:id="0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s</w:t>
            </w:r>
          </w:p>
        </w:tc>
        <w:tc>
          <w:tcPr>
            <w:tcW w:w="0" w:type="auto"/>
            <w:vAlign w:val="center"/>
          </w:tcPr>
          <w:p w14:paraId="41197EBD" w14:textId="06E72E93" w:rsidR="00343F3A" w:rsidRPr="00766B2A" w:rsidRDefault="00343F3A" w:rsidP="00343F3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766B2A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Never</w:t>
            </w:r>
            <w:proofErr w:type="spellEnd"/>
            <w:r w:rsidRPr="00766B2A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 w:rsidRPr="00766B2A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or</w:t>
            </w:r>
            <w:proofErr w:type="spellEnd"/>
            <w:r w:rsidRPr="00766B2A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 w:rsidRPr="00766B2A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rarely</w:t>
            </w:r>
            <w:proofErr w:type="spellEnd"/>
            <w:r w:rsidR="00766B2A" w:rsidRPr="00766B2A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 /</w:t>
            </w:r>
            <w:r w:rsidR="00766B2A" w:rsidRPr="00766B2A">
              <w:rPr>
                <w:sz w:val="20"/>
              </w:rPr>
              <w:t xml:space="preserve"> </w:t>
            </w:r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  <w:t xml:space="preserve">Nunca o </w:t>
            </w:r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</w:rPr>
              <w:t>raras ocasiones</w:t>
            </w:r>
          </w:p>
        </w:tc>
        <w:tc>
          <w:tcPr>
            <w:tcW w:w="0" w:type="auto"/>
            <w:vAlign w:val="center"/>
          </w:tcPr>
          <w:p w14:paraId="0A200011" w14:textId="2BFE913F" w:rsidR="00343F3A" w:rsidRPr="00766B2A" w:rsidRDefault="00343F3A" w:rsidP="00343F3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766B2A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  <w:lang w:val="en-US"/>
              </w:rPr>
              <w:t>Sometimes</w:t>
            </w:r>
            <w:r w:rsidR="00766B2A" w:rsidRPr="00766B2A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  <w:lang w:val="en-US"/>
              </w:rPr>
              <w:t xml:space="preserve"> /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  <w:lang w:val="en-US"/>
              </w:rPr>
              <w:t>Algunas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  <w:lang w:val="en-US"/>
              </w:rPr>
              <w:t>veces</w:t>
            </w:r>
            <w:proofErr w:type="spellEnd"/>
          </w:p>
        </w:tc>
        <w:tc>
          <w:tcPr>
            <w:tcW w:w="0" w:type="auto"/>
            <w:vAlign w:val="center"/>
          </w:tcPr>
          <w:p w14:paraId="08AF32C4" w14:textId="6A05BEE8" w:rsidR="00343F3A" w:rsidRPr="00766B2A" w:rsidRDefault="00343F3A" w:rsidP="00343F3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766B2A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  <w:lang w:val="en-US"/>
              </w:rPr>
              <w:t>Often</w:t>
            </w:r>
            <w:r w:rsidR="00766B2A" w:rsidRPr="00766B2A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  <w:lang w:val="en-US"/>
              </w:rPr>
              <w:t xml:space="preserve"> / </w:t>
            </w:r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  <w:lang w:val="en-US"/>
              </w:rPr>
              <w:t>A menudo</w:t>
            </w:r>
          </w:p>
        </w:tc>
        <w:tc>
          <w:tcPr>
            <w:tcW w:w="0" w:type="auto"/>
            <w:vAlign w:val="center"/>
          </w:tcPr>
          <w:p w14:paraId="443B5195" w14:textId="0FED24AE" w:rsidR="00343F3A" w:rsidRPr="00766B2A" w:rsidRDefault="00343F3A" w:rsidP="00343F3A">
            <w:pPr>
              <w:jc w:val="center"/>
              <w:rPr>
                <w:sz w:val="20"/>
                <w:lang w:val="en-US"/>
              </w:rPr>
            </w:pPr>
            <w:r w:rsidRPr="00766B2A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  <w:lang w:val="en-US"/>
              </w:rPr>
              <w:t>Almost all the time</w:t>
            </w:r>
            <w:r w:rsidR="00766B2A" w:rsidRPr="00766B2A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  <w:lang w:val="en-US"/>
              </w:rPr>
              <w:t xml:space="preserve"> /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  <w:lang w:val="en-US"/>
              </w:rPr>
              <w:t>Casi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  <w:lang w:val="en-US"/>
              </w:rPr>
              <w:t>tod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  <w:lang w:val="en-US"/>
              </w:rPr>
              <w:t xml:space="preserve"> el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shd w:val="clear" w:color="auto" w:fill="FFFFFF"/>
                <w:lang w:val="en-US"/>
              </w:rPr>
              <w:t>tiempo</w:t>
            </w:r>
            <w:proofErr w:type="spellEnd"/>
          </w:p>
          <w:p w14:paraId="32B5ACCD" w14:textId="77777777" w:rsidR="00343F3A" w:rsidRPr="00766B2A" w:rsidRDefault="00343F3A" w:rsidP="00343F3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</w:tr>
      <w:tr w:rsidR="00766B2A" w:rsidRPr="00766B2A" w14:paraId="10DC06D2" w14:textId="77777777" w:rsidTr="00343F3A">
        <w:tc>
          <w:tcPr>
            <w:tcW w:w="0" w:type="auto"/>
            <w:vAlign w:val="center"/>
            <w:hideMark/>
          </w:tcPr>
          <w:p w14:paraId="3652C392" w14:textId="710FEA25" w:rsidR="00766B2A" w:rsidRPr="00766B2A" w:rsidRDefault="00343F3A" w:rsidP="00766B2A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. I felt that I couldn’t contradict him/her/them because he/she/they did not listen to my opinions</w:t>
            </w:r>
            <w:r w:rsidR="00766B2A"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/</w:t>
            </w:r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He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sentid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que no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podía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contradecirl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,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porque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no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escuchaba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mis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opiniones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.</w:t>
            </w:r>
          </w:p>
        </w:tc>
        <w:tc>
          <w:tcPr>
            <w:tcW w:w="0" w:type="auto"/>
          </w:tcPr>
          <w:p w14:paraId="202592C8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C7CB4DB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7332A39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0E79F6E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</w:tr>
      <w:tr w:rsidR="00766B2A" w:rsidRPr="00766B2A" w14:paraId="0084DF59" w14:textId="77777777" w:rsidTr="00343F3A">
        <w:tc>
          <w:tcPr>
            <w:tcW w:w="0" w:type="auto"/>
            <w:vAlign w:val="center"/>
            <w:hideMark/>
          </w:tcPr>
          <w:p w14:paraId="63FE612E" w14:textId="29C001D1" w:rsidR="00766B2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. I felt like I had to obey all his/her/their instructions</w:t>
            </w:r>
            <w:r w:rsidR="00766B2A" w:rsidRPr="00766B2A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/</w:t>
            </w:r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Me he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sentid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obligad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gram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a</w:t>
            </w:r>
            <w:proofErr w:type="gram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obedecer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todas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sus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indicaciones</w:t>
            </w:r>
            <w:proofErr w:type="spellEnd"/>
          </w:p>
        </w:tc>
        <w:tc>
          <w:tcPr>
            <w:tcW w:w="0" w:type="auto"/>
          </w:tcPr>
          <w:p w14:paraId="30E31913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345AEF1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552080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3CCBD3F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</w:tr>
      <w:tr w:rsidR="00766B2A" w:rsidRPr="00766B2A" w14:paraId="0DCD5998" w14:textId="77777777" w:rsidTr="00343F3A">
        <w:tc>
          <w:tcPr>
            <w:tcW w:w="0" w:type="auto"/>
            <w:vAlign w:val="center"/>
            <w:hideMark/>
          </w:tcPr>
          <w:p w14:paraId="04791B6C" w14:textId="3387D332" w:rsidR="00343F3A" w:rsidRPr="00766B2A" w:rsidRDefault="00343F3A" w:rsidP="00DE549E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3. He/she/they made offensive comments about my thesis</w:t>
            </w:r>
            <w:r w:rsidR="00766B2A"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/</w:t>
            </w:r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Ha hecho comentarios ofensivos acerca de mi tesis</w:t>
            </w:r>
            <w:r w:rsidR="00766B2A"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51DB9A8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0682294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6035953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986A750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</w:tr>
      <w:tr w:rsidR="00766B2A" w:rsidRPr="00766B2A" w14:paraId="65D794B4" w14:textId="77777777" w:rsidTr="00343F3A">
        <w:tc>
          <w:tcPr>
            <w:tcW w:w="0" w:type="auto"/>
            <w:vAlign w:val="center"/>
            <w:hideMark/>
          </w:tcPr>
          <w:p w14:paraId="19F2D22B" w14:textId="0289211D" w:rsidR="00343F3A" w:rsidRPr="00766B2A" w:rsidRDefault="00343F3A" w:rsidP="00DE549E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4. </w:t>
            </w:r>
            <w:bookmarkStart w:id="1" w:name="_Hlk120856451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I felt that my ideas were belittled</w:t>
            </w:r>
            <w:bookmarkEnd w:id="1"/>
            <w:r w:rsidR="00766B2A"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/</w:t>
            </w:r>
            <w:r w:rsidR="00766B2A" w:rsidRPr="00766B2A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He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sentid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que ha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menospreciad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mis ideas</w:t>
            </w:r>
          </w:p>
        </w:tc>
        <w:tc>
          <w:tcPr>
            <w:tcW w:w="0" w:type="auto"/>
          </w:tcPr>
          <w:p w14:paraId="13758D12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FB1B007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EBAB0C4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B1C4032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</w:tr>
      <w:tr w:rsidR="00766B2A" w:rsidRPr="00766B2A" w14:paraId="6655A9B2" w14:textId="77777777" w:rsidTr="00343F3A">
        <w:tc>
          <w:tcPr>
            <w:tcW w:w="0" w:type="auto"/>
            <w:hideMark/>
          </w:tcPr>
          <w:p w14:paraId="1A70B5BA" w14:textId="1C441829" w:rsidR="00343F3A" w:rsidRPr="00766B2A" w:rsidRDefault="00343F3A" w:rsidP="00DE549E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5. </w:t>
            </w:r>
            <w:bookmarkStart w:id="2" w:name="_Hlk120856486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I felt that the effort I made in the progress of my thesis was not noticed</w:t>
            </w:r>
            <w:bookmarkEnd w:id="2"/>
            <w:r w:rsidR="00766B2A"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/ </w:t>
            </w:r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He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sentid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que no ha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valorad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el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esfuerz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que he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hech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en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los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avances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de mi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tesis</w:t>
            </w:r>
            <w:proofErr w:type="spellEnd"/>
          </w:p>
        </w:tc>
        <w:tc>
          <w:tcPr>
            <w:tcW w:w="0" w:type="auto"/>
          </w:tcPr>
          <w:p w14:paraId="70F86F78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5D932B4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87ACA46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9AEEA0D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</w:tr>
      <w:tr w:rsidR="00766B2A" w:rsidRPr="00766B2A" w14:paraId="6A443884" w14:textId="77777777" w:rsidTr="00343F3A">
        <w:tc>
          <w:tcPr>
            <w:tcW w:w="0" w:type="auto"/>
            <w:hideMark/>
          </w:tcPr>
          <w:p w14:paraId="7F5BFB9C" w14:textId="13E534E6" w:rsidR="00343F3A" w:rsidRPr="00766B2A" w:rsidRDefault="00343F3A" w:rsidP="00DE549E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6. When I tried to communicate, it took a long time for him/her/them to answer me</w:t>
            </w:r>
            <w:r w:rsidR="00766B2A"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/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Cuand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he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intentad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comunicarme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con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él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/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ella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,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tardaba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much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en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responderme</w:t>
            </w:r>
            <w:proofErr w:type="spellEnd"/>
          </w:p>
        </w:tc>
        <w:tc>
          <w:tcPr>
            <w:tcW w:w="0" w:type="auto"/>
          </w:tcPr>
          <w:p w14:paraId="06D089BC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940A0BB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F62D897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E1BC43D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</w:tr>
      <w:tr w:rsidR="00766B2A" w:rsidRPr="00766B2A" w14:paraId="432937AF" w14:textId="77777777" w:rsidTr="00343F3A">
        <w:tc>
          <w:tcPr>
            <w:tcW w:w="0" w:type="auto"/>
            <w:hideMark/>
          </w:tcPr>
          <w:p w14:paraId="5639106B" w14:textId="6CBD256D" w:rsidR="00343F3A" w:rsidRPr="00766B2A" w:rsidRDefault="00343F3A" w:rsidP="00DE549E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7. I felt little support in my work from him/her/them</w:t>
            </w:r>
            <w:r w:rsidR="00766B2A"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/</w:t>
            </w:r>
            <w:r w:rsidR="00766B2A" w:rsidRPr="00766B2A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He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sentid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poc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apoy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en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mi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trabaj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de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su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parte</w:t>
            </w:r>
            <w:proofErr w:type="spellEnd"/>
          </w:p>
        </w:tc>
        <w:tc>
          <w:tcPr>
            <w:tcW w:w="0" w:type="auto"/>
          </w:tcPr>
          <w:p w14:paraId="6637CB5C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581773F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2C851CD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F6FBDD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</w:tr>
      <w:tr w:rsidR="00766B2A" w:rsidRPr="00766B2A" w14:paraId="2D722666" w14:textId="77777777" w:rsidTr="00343F3A">
        <w:tc>
          <w:tcPr>
            <w:tcW w:w="0" w:type="auto"/>
            <w:hideMark/>
          </w:tcPr>
          <w:p w14:paraId="1F4A0BB8" w14:textId="0656073C" w:rsidR="00343F3A" w:rsidRPr="00766B2A" w:rsidRDefault="00343F3A" w:rsidP="00DE549E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8. I felt that I could not complain for fear of retaliation on the day I defend my thesis</w:t>
            </w:r>
            <w:r w:rsidR="00766B2A"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/ </w:t>
            </w:r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He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sentid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que no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podía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hacer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un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reclam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por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temor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a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represalias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el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día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de la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sustentación</w:t>
            </w:r>
            <w:proofErr w:type="spellEnd"/>
          </w:p>
        </w:tc>
        <w:tc>
          <w:tcPr>
            <w:tcW w:w="0" w:type="auto"/>
          </w:tcPr>
          <w:p w14:paraId="76B04ED5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CD3C09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850C72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B3B4FD2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</w:tr>
      <w:tr w:rsidR="00766B2A" w:rsidRPr="00766B2A" w14:paraId="64EF49D8" w14:textId="77777777" w:rsidTr="00343F3A">
        <w:tc>
          <w:tcPr>
            <w:tcW w:w="0" w:type="auto"/>
            <w:hideMark/>
          </w:tcPr>
          <w:p w14:paraId="0F37DB51" w14:textId="2FBCE1F9" w:rsidR="00343F3A" w:rsidRPr="00766B2A" w:rsidRDefault="00343F3A" w:rsidP="00DE549E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9. I felt like I needed to heed of all his/her/their observations, despite disagreeing</w:t>
            </w:r>
            <w:r w:rsidR="00766B2A"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/</w:t>
            </w:r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Me he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sentid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obligad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a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hacer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cas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a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todas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sus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observaciones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, a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pesar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de no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estar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de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acuerdo</w:t>
            </w:r>
            <w:proofErr w:type="spellEnd"/>
          </w:p>
        </w:tc>
        <w:tc>
          <w:tcPr>
            <w:tcW w:w="0" w:type="auto"/>
          </w:tcPr>
          <w:p w14:paraId="6CE5781B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A3DA12A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5C9DC0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11CB242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</w:tr>
      <w:tr w:rsidR="00766B2A" w:rsidRPr="00766B2A" w14:paraId="36B6BE06" w14:textId="77777777" w:rsidTr="00343F3A">
        <w:tc>
          <w:tcPr>
            <w:tcW w:w="0" w:type="auto"/>
            <w:hideMark/>
          </w:tcPr>
          <w:p w14:paraId="4AF0C254" w14:textId="463E12D2" w:rsidR="00343F3A" w:rsidRPr="00766B2A" w:rsidRDefault="00343F3A" w:rsidP="00DE549E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0. I felt humiliated by his/her/their comments or attitudes regarding my thesis</w:t>
            </w:r>
            <w:r w:rsidR="00766B2A"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/</w:t>
            </w:r>
            <w:r w:rsidR="00766B2A" w:rsidRPr="00766B2A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Me he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sentid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humillad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(a) por sus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comentarios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o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actitudes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respect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a mi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tesis</w:t>
            </w:r>
            <w:proofErr w:type="spellEnd"/>
          </w:p>
        </w:tc>
        <w:tc>
          <w:tcPr>
            <w:tcW w:w="0" w:type="auto"/>
          </w:tcPr>
          <w:p w14:paraId="115BE8B6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DFB3994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9DCA3BA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08202EB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</w:tr>
      <w:tr w:rsidR="00766B2A" w:rsidRPr="00766B2A" w14:paraId="05958536" w14:textId="77777777" w:rsidTr="00343F3A">
        <w:tc>
          <w:tcPr>
            <w:tcW w:w="0" w:type="auto"/>
            <w:hideMark/>
          </w:tcPr>
          <w:p w14:paraId="1BA4BF0E" w14:textId="3A8382A1" w:rsidR="00343F3A" w:rsidRPr="00766B2A" w:rsidRDefault="00343F3A" w:rsidP="00DE549E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1. Even just the thought of having to approach him/her/them scared me</w:t>
            </w:r>
            <w:r w:rsidR="00766B2A"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/</w:t>
            </w:r>
            <w:r w:rsidR="00766B2A" w:rsidRPr="00766B2A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lastRenderedPageBreak/>
              <w:t xml:space="preserve">Con tan solo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pensar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que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aun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deb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acercarme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gram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a</w:t>
            </w:r>
            <w:proofErr w:type="gram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ellos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,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sient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miedo</w:t>
            </w:r>
            <w:proofErr w:type="spellEnd"/>
          </w:p>
        </w:tc>
        <w:tc>
          <w:tcPr>
            <w:tcW w:w="0" w:type="auto"/>
          </w:tcPr>
          <w:p w14:paraId="1A422B85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8C3FF7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A7EDED7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037BE8A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</w:tr>
      <w:tr w:rsidR="00766B2A" w:rsidRPr="00766B2A" w14:paraId="28AF233C" w14:textId="77777777" w:rsidTr="00343F3A">
        <w:tc>
          <w:tcPr>
            <w:tcW w:w="0" w:type="auto"/>
            <w:hideMark/>
          </w:tcPr>
          <w:p w14:paraId="54240A42" w14:textId="7F1453C8" w:rsidR="00343F3A" w:rsidRPr="00766B2A" w:rsidRDefault="00343F3A" w:rsidP="00DE549E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2. I felt that he/she/they did not appreciate all the effort that I put into my research work</w:t>
            </w:r>
            <w:r w:rsidR="00766B2A"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/</w:t>
            </w:r>
            <w:r w:rsidR="00766B2A" w:rsidRPr="00766B2A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He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sentid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que no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han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valorad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tod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el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esfuerz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que le he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puest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a mi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trabaj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de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investigación</w:t>
            </w:r>
            <w:proofErr w:type="spellEnd"/>
          </w:p>
        </w:tc>
        <w:tc>
          <w:tcPr>
            <w:tcW w:w="0" w:type="auto"/>
          </w:tcPr>
          <w:p w14:paraId="05AA752D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5DE1BD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7A9F7CF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E94AC9E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</w:tr>
      <w:tr w:rsidR="00766B2A" w:rsidRPr="00766B2A" w14:paraId="7EA5F0F7" w14:textId="77777777" w:rsidTr="00343F3A">
        <w:tc>
          <w:tcPr>
            <w:tcW w:w="0" w:type="auto"/>
            <w:hideMark/>
          </w:tcPr>
          <w:p w14:paraId="61E775C2" w14:textId="3873276B" w:rsidR="00343F3A" w:rsidRPr="00766B2A" w:rsidRDefault="00343F3A" w:rsidP="00DE549E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3. It was difficult to communicate with him/her/them, as he/she/they took a long time to respond to my messages</w:t>
            </w:r>
            <w:r w:rsidR="00766B2A"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/</w:t>
            </w:r>
            <w:r w:rsidR="00766B2A" w:rsidRPr="00766B2A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Ha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sid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difícil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tener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que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comunicarme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con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ellos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,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pues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tardaban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much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en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responder mis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mensajes</w:t>
            </w:r>
            <w:proofErr w:type="spellEnd"/>
          </w:p>
        </w:tc>
        <w:tc>
          <w:tcPr>
            <w:tcW w:w="0" w:type="auto"/>
          </w:tcPr>
          <w:p w14:paraId="079D7FD4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03D8E28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4835978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E0C0845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</w:tr>
      <w:tr w:rsidR="00766B2A" w:rsidRPr="00766B2A" w14:paraId="133CBBF3" w14:textId="77777777" w:rsidTr="00343F3A">
        <w:tc>
          <w:tcPr>
            <w:tcW w:w="0" w:type="auto"/>
            <w:hideMark/>
          </w:tcPr>
          <w:p w14:paraId="3F1A32E2" w14:textId="67BF0E13" w:rsidR="00343F3A" w:rsidRPr="00766B2A" w:rsidRDefault="00343F3A" w:rsidP="00DE549E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4. I felt that they hindered my thesis more than supported it</w:t>
            </w:r>
            <w:r w:rsidR="00766B2A"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/</w:t>
            </w:r>
            <w:r w:rsidR="00766B2A" w:rsidRPr="00766B2A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Más que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apoy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, he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sentid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que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han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puest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trabas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a mi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tesis</w:t>
            </w:r>
            <w:proofErr w:type="spellEnd"/>
          </w:p>
        </w:tc>
        <w:tc>
          <w:tcPr>
            <w:tcW w:w="0" w:type="auto"/>
          </w:tcPr>
          <w:p w14:paraId="6B1EEB61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C38DBEE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C59FE52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37E66DB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</w:tr>
      <w:tr w:rsidR="00766B2A" w:rsidRPr="00766B2A" w14:paraId="56238875" w14:textId="77777777" w:rsidTr="00343F3A">
        <w:tc>
          <w:tcPr>
            <w:tcW w:w="0" w:type="auto"/>
            <w:hideMark/>
          </w:tcPr>
          <w:p w14:paraId="1C030B55" w14:textId="52FC1CEC" w:rsidR="00343F3A" w:rsidRPr="00766B2A" w:rsidRDefault="00343F3A" w:rsidP="00DE549E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5. I felt that those in charge of processing my thesis documents did not care about how I felt</w:t>
            </w:r>
            <w:r w:rsidR="00766B2A"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/</w:t>
            </w:r>
            <w:r w:rsidR="00766B2A" w:rsidRPr="00766B2A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He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sentid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que a los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encargados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de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tramitar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los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documentos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de mi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tesis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no les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importa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cómo</w:t>
            </w:r>
            <w:proofErr w:type="spellEnd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 xml:space="preserve"> me </w:t>
            </w:r>
            <w:proofErr w:type="spellStart"/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en-US"/>
              </w:rPr>
              <w:t>siento</w:t>
            </w:r>
            <w:proofErr w:type="spellEnd"/>
          </w:p>
        </w:tc>
        <w:tc>
          <w:tcPr>
            <w:tcW w:w="0" w:type="auto"/>
          </w:tcPr>
          <w:p w14:paraId="3BD67C3E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E69317D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49C4F85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A36341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</w:tr>
      <w:tr w:rsidR="00766B2A" w:rsidRPr="00766B2A" w14:paraId="74D22537" w14:textId="77777777" w:rsidTr="00343F3A">
        <w:tc>
          <w:tcPr>
            <w:tcW w:w="0" w:type="auto"/>
            <w:hideMark/>
          </w:tcPr>
          <w:p w14:paraId="2C36D429" w14:textId="2FFB52AD" w:rsidR="00343F3A" w:rsidRPr="00766B2A" w:rsidRDefault="00343F3A" w:rsidP="00DE549E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6. I felt that the research coordinator/manager did not care about my situation</w:t>
            </w:r>
            <w:r w:rsidR="00766B2A" w:rsidRPr="00766B2A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/</w:t>
            </w:r>
            <w:r w:rsidR="00766B2A" w:rsidRPr="00766B2A">
              <w:rPr>
                <w:sz w:val="20"/>
                <w:lang w:val="en-US"/>
              </w:rPr>
              <w:t xml:space="preserve"> </w:t>
            </w:r>
            <w:r w:rsidR="00766B2A" w:rsidRPr="00766B2A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 xml:space="preserve">He </w:t>
            </w:r>
            <w:proofErr w:type="spellStart"/>
            <w:r w:rsidR="00766B2A" w:rsidRPr="00766B2A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sentido</w:t>
            </w:r>
            <w:proofErr w:type="spellEnd"/>
            <w:r w:rsidR="00766B2A" w:rsidRPr="00766B2A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 xml:space="preserve"> que al </w:t>
            </w:r>
            <w:proofErr w:type="spellStart"/>
            <w:r w:rsidR="00766B2A" w:rsidRPr="00766B2A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coordinador</w:t>
            </w:r>
            <w:proofErr w:type="spellEnd"/>
            <w:r w:rsidR="00766B2A" w:rsidRPr="00766B2A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 xml:space="preserve">/gestor de </w:t>
            </w:r>
            <w:proofErr w:type="spellStart"/>
            <w:r w:rsidR="00766B2A" w:rsidRPr="00766B2A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investigación</w:t>
            </w:r>
            <w:proofErr w:type="spellEnd"/>
            <w:r w:rsidR="00766B2A" w:rsidRPr="00766B2A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 xml:space="preserve"> no le ha </w:t>
            </w:r>
            <w:proofErr w:type="spellStart"/>
            <w:r w:rsidR="00766B2A" w:rsidRPr="00766B2A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importado</w:t>
            </w:r>
            <w:proofErr w:type="spellEnd"/>
            <w:r w:rsidR="00766B2A" w:rsidRPr="00766B2A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 xml:space="preserve"> mi </w:t>
            </w:r>
            <w:proofErr w:type="spellStart"/>
            <w:r w:rsidR="00766B2A" w:rsidRPr="00766B2A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situación</w:t>
            </w:r>
            <w:proofErr w:type="spellEnd"/>
          </w:p>
        </w:tc>
        <w:tc>
          <w:tcPr>
            <w:tcW w:w="0" w:type="auto"/>
          </w:tcPr>
          <w:p w14:paraId="4E75F2B3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DEC93A6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7E8F9E2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FC71DE1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</w:tr>
      <w:tr w:rsidR="00766B2A" w:rsidRPr="00766B2A" w14:paraId="4E595680" w14:textId="77777777" w:rsidTr="00343F3A">
        <w:tc>
          <w:tcPr>
            <w:tcW w:w="0" w:type="auto"/>
            <w:hideMark/>
          </w:tcPr>
          <w:p w14:paraId="3CEA9F13" w14:textId="3B7E8BA9" w:rsidR="00343F3A" w:rsidRPr="00766B2A" w:rsidRDefault="00343F3A" w:rsidP="00DE549E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7.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sis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cess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ook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longer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an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it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hould</w:t>
            </w:r>
            <w:proofErr w:type="spellEnd"/>
            <w:r w:rsidR="00766B2A"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/</w:t>
            </w:r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El proceso de tesis se ha demorado más de lo debido</w:t>
            </w:r>
          </w:p>
        </w:tc>
        <w:tc>
          <w:tcPr>
            <w:tcW w:w="0" w:type="auto"/>
          </w:tcPr>
          <w:p w14:paraId="0FE56B8E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6F5BDD48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324503ED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1CB45CD0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766B2A" w:rsidRPr="00766B2A" w14:paraId="631C53DA" w14:textId="77777777" w:rsidTr="00343F3A">
        <w:tc>
          <w:tcPr>
            <w:tcW w:w="0" w:type="auto"/>
            <w:hideMark/>
          </w:tcPr>
          <w:p w14:paraId="54585C84" w14:textId="5AF7B92E" w:rsidR="00343F3A" w:rsidRPr="00766B2A" w:rsidRDefault="00343F3A" w:rsidP="00DE549E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8.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When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I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needed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rocedural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pport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with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y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sis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, I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felt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at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iversity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d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t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vide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it</w:t>
            </w:r>
            <w:proofErr w:type="spellEnd"/>
            <w:r w:rsidR="00766B2A"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/</w:t>
            </w:r>
            <w:r w:rsidR="00766B2A" w:rsidRPr="00766B2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Cuando he necesitado apoyo con los trámites de mi tesis, he sentido que la universidad no me ha dado las facilidades</w:t>
            </w:r>
          </w:p>
        </w:tc>
        <w:tc>
          <w:tcPr>
            <w:tcW w:w="0" w:type="auto"/>
          </w:tcPr>
          <w:p w14:paraId="5CE222FF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6A6571D1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50CC4F51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490BC1F3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766B2A" w:rsidRPr="00766B2A" w14:paraId="2BBE08D7" w14:textId="77777777" w:rsidTr="00343F3A">
        <w:tc>
          <w:tcPr>
            <w:tcW w:w="0" w:type="auto"/>
            <w:hideMark/>
          </w:tcPr>
          <w:p w14:paraId="50C9C476" w14:textId="608692AD" w:rsidR="00343F3A" w:rsidRPr="00766B2A" w:rsidRDefault="00343F3A" w:rsidP="00DE549E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9. I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felt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little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empathy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from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ose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in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arge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of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search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cess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o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be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ble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o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dvance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with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cedures</w:t>
            </w:r>
            <w:proofErr w:type="spellEnd"/>
            <w:r w:rsidR="00766B2A"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/</w:t>
            </w:r>
            <w:r w:rsidR="00766B2A" w:rsidRPr="00766B2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He sentido poca empatía por parte de los encargados del proceso de investigación para poder avanzar con los trámites</w:t>
            </w:r>
          </w:p>
        </w:tc>
        <w:tc>
          <w:tcPr>
            <w:tcW w:w="0" w:type="auto"/>
          </w:tcPr>
          <w:p w14:paraId="6782BCC7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1D911D4D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631DC1E0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07A3A358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766B2A" w:rsidRPr="00766B2A" w14:paraId="000DD929" w14:textId="77777777" w:rsidTr="00343F3A">
        <w:tc>
          <w:tcPr>
            <w:tcW w:w="0" w:type="auto"/>
            <w:hideMark/>
          </w:tcPr>
          <w:p w14:paraId="3465D77A" w14:textId="6718A447" w:rsidR="00343F3A" w:rsidRPr="00766B2A" w:rsidRDefault="00343F3A" w:rsidP="00DE549E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20. I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felt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at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adlines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estimated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in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search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guidelines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were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t</w:t>
            </w:r>
            <w:proofErr w:type="spellEnd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spected</w:t>
            </w:r>
            <w:proofErr w:type="spellEnd"/>
            <w:r w:rsidR="00766B2A" w:rsidRPr="00766B2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/</w:t>
            </w:r>
            <w:r w:rsidR="00766B2A" w:rsidRPr="00766B2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766B2A" w:rsidRPr="00766B2A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He sentido que no se ha respetado los plazos estimados en el reglamento de investigación</w:t>
            </w:r>
          </w:p>
        </w:tc>
        <w:tc>
          <w:tcPr>
            <w:tcW w:w="0" w:type="auto"/>
          </w:tcPr>
          <w:p w14:paraId="42084613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5275302D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74C6100D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6D62BD87" w14:textId="77777777" w:rsidR="00343F3A" w:rsidRPr="00766B2A" w:rsidRDefault="00343F3A" w:rsidP="00DE549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</w:tbl>
    <w:p w14:paraId="2E50A9C6" w14:textId="77777777" w:rsidR="00343F3A" w:rsidRPr="00766B2A" w:rsidRDefault="00343F3A">
      <w:pPr>
        <w:rPr>
          <w:sz w:val="20"/>
        </w:rPr>
      </w:pPr>
    </w:p>
    <w:sectPr w:rsidR="00343F3A" w:rsidRPr="00766B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F3A"/>
    <w:rsid w:val="00343F3A"/>
    <w:rsid w:val="00576457"/>
    <w:rsid w:val="00766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D90259"/>
  <w15:chartTrackingRefBased/>
  <w15:docId w15:val="{CE9888AC-2179-4B4C-972D-F5E5C0CA5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43F3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rafodelista">
    <w:name w:val="List Paragraph"/>
    <w:basedOn w:val="Normal"/>
    <w:uiPriority w:val="34"/>
    <w:qFormat/>
    <w:rsid w:val="00766B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40</Words>
  <Characters>2974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3-06-06T15:13:00Z</dcterms:created>
  <dcterms:modified xsi:type="dcterms:W3CDTF">2024-03-06T22:51:00Z</dcterms:modified>
</cp:coreProperties>
</file>